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09D" w:rsidRPr="002F45B9" w:rsidRDefault="00E74257" w:rsidP="00E74257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bookmarkStart w:id="0" w:name="_Toc9926381"/>
      <w:bookmarkStart w:id="1" w:name="_Toc4632837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able S2. </w:t>
      </w:r>
    </w:p>
    <w:p w:rsidR="00E74257" w:rsidRPr="002F45B9" w:rsidRDefault="00E74257" w:rsidP="00E74257">
      <w:pPr>
        <w:keepNext/>
        <w:keepLines/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ZA"/>
        </w:rPr>
      </w:pP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Relative energy corrected for ZPE (</w:t>
      </w:r>
      <w:r w:rsidRPr="002F45B9">
        <w:rPr>
          <w:rFonts w:ascii="Times New Roman" w:eastAsia="Times New Roman" w:hAnsi="Times New Roman"/>
          <w:b/>
          <w:sz w:val="24"/>
          <w:szCs w:val="24"/>
        </w:rPr>
        <w:t>sum of electronic and zero-point energies,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E</w:t>
      </w:r>
      <w:r w:rsidRPr="002F45B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ected</w:t>
      </w:r>
      <w:proofErr w:type="spellEnd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r w:rsidR="00F6127F" w:rsidRPr="002F45B9">
        <w:rPr>
          <w:rFonts w:ascii="Times New Roman" w:eastAsia="Times New Roman" w:hAnsi="Times New Roman"/>
          <w:b/>
          <w:sz w:val="24"/>
          <w:szCs w:val="24"/>
        </w:rPr>
        <w:t>kcal mol</w:t>
      </w:r>
      <w:r w:rsidR="00F6127F" w:rsidRPr="002F45B9">
        <w:rPr>
          <w:rFonts w:ascii="Times New Roman" w:eastAsia="Times New Roman" w:hAnsi="Times New Roman"/>
          <w:b/>
          <w:sz w:val="24"/>
          <w:szCs w:val="24"/>
          <w:vertAlign w:val="superscript"/>
        </w:rPr>
        <w:t>-</w:t>
      </w:r>
      <w:r w:rsidR="00F6127F" w:rsidRPr="002F45B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), ZPE correction to the electronic energy (</w:t>
      </w:r>
      <w:proofErr w:type="spellStart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ZPE</w:t>
      </w:r>
      <w:r w:rsidRPr="002F45B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</w:t>
      </w:r>
      <w:proofErr w:type="spellEnd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, </w:t>
      </w:r>
      <w:r w:rsidR="00F6127F" w:rsidRPr="002F45B9">
        <w:rPr>
          <w:rFonts w:ascii="Times New Roman" w:eastAsia="Times New Roman" w:hAnsi="Times New Roman"/>
          <w:b/>
          <w:sz w:val="24"/>
          <w:szCs w:val="24"/>
        </w:rPr>
        <w:t>kcal mol</w:t>
      </w:r>
      <w:r w:rsidR="00F6127F" w:rsidRPr="002F45B9">
        <w:rPr>
          <w:rFonts w:ascii="Times New Roman" w:eastAsia="Times New Roman" w:hAnsi="Times New Roman"/>
          <w:b/>
          <w:sz w:val="24"/>
          <w:szCs w:val="24"/>
          <w:vertAlign w:val="superscript"/>
        </w:rPr>
        <w:t>-1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), relative Gibbs free energies (sum of electronic and thermal free energy</w:t>
      </w:r>
      <w:r w:rsidRPr="002F45B9">
        <w:rPr>
          <w:rFonts w:ascii="Times New Roman" w:eastAsia="Times New Roman" w:hAnsi="Times New Roman"/>
          <w:b/>
          <w:sz w:val="24"/>
          <w:szCs w:val="24"/>
        </w:rPr>
        <w:t>,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sym w:font="Symbol" w:char="F044"/>
      </w:r>
      <w:proofErr w:type="spellStart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Pr="002F45B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ected</w:t>
      </w:r>
      <w:proofErr w:type="spellEnd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) and</w:t>
      </w:r>
      <w:r w:rsidR="0056509D"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corresponding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thermal correction</w:t>
      </w:r>
      <w:r w:rsidR="0056509D"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s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 (</w:t>
      </w:r>
      <w:proofErr w:type="spellStart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G</w:t>
      </w:r>
      <w:r w:rsidRPr="002F45B9">
        <w:rPr>
          <w:rFonts w:ascii="Times New Roman" w:eastAsia="Times New Roman" w:hAnsi="Times New Roman"/>
          <w:b/>
          <w:sz w:val="24"/>
          <w:szCs w:val="24"/>
          <w:vertAlign w:val="subscript"/>
          <w:lang w:val="en-ZA"/>
        </w:rPr>
        <w:t>corr</w:t>
      </w:r>
      <w:proofErr w:type="spellEnd"/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), for the </w:t>
      </w:r>
      <w:r w:rsidR="0056509D"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calculated 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conformers of </w:t>
      </w:r>
      <w:r w:rsidR="0056509D"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 xml:space="preserve">the </w:t>
      </w:r>
      <w:r w:rsidRPr="002F45B9">
        <w:rPr>
          <w:rFonts w:ascii="Times New Roman" w:eastAsia="Times New Roman" w:hAnsi="Times New Roman"/>
          <w:b/>
          <w:sz w:val="24"/>
          <w:szCs w:val="24"/>
        </w:rPr>
        <w:t>considered ACPL</w:t>
      </w:r>
      <w:r w:rsidR="0056509D" w:rsidRPr="002F45B9">
        <w:rPr>
          <w:rFonts w:ascii="Times New Roman" w:eastAsia="Times New Roman" w:hAnsi="Times New Roman"/>
          <w:b/>
          <w:sz w:val="24"/>
          <w:szCs w:val="24"/>
        </w:rPr>
        <w:t xml:space="preserve"> molecule</w:t>
      </w:r>
      <w:r w:rsidRPr="002F45B9">
        <w:rPr>
          <w:rFonts w:ascii="Times New Roman" w:eastAsia="Times New Roman" w:hAnsi="Times New Roman"/>
          <w:b/>
          <w:sz w:val="24"/>
          <w:szCs w:val="24"/>
        </w:rPr>
        <w:t>s</w:t>
      </w:r>
      <w:r w:rsidRPr="002F45B9">
        <w:rPr>
          <w:rFonts w:ascii="Times New Roman" w:eastAsia="Times New Roman" w:hAnsi="Times New Roman"/>
          <w:b/>
          <w:sz w:val="24"/>
          <w:szCs w:val="24"/>
          <w:lang w:val="en-ZA"/>
        </w:rPr>
        <w:t>.</w:t>
      </w:r>
      <w:bookmarkEnd w:id="0"/>
      <w:bookmarkEnd w:id="1"/>
    </w:p>
    <w:p w:rsidR="00673A25" w:rsidRPr="002F45B9" w:rsidRDefault="00E74257" w:rsidP="00E74257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2F45B9">
        <w:rPr>
          <w:rFonts w:ascii="Times New Roman" w:hAnsi="Times New Roman"/>
          <w:sz w:val="24"/>
          <w:szCs w:val="24"/>
          <w:lang w:val="en-ZA"/>
        </w:rPr>
        <w:t>DFT/B3LYP/6-31+</w:t>
      </w:r>
      <w:proofErr w:type="gramStart"/>
      <w:r w:rsidRPr="002F45B9">
        <w:rPr>
          <w:rFonts w:ascii="Times New Roman" w:hAnsi="Times New Roman"/>
          <w:sz w:val="24"/>
          <w:szCs w:val="24"/>
          <w:lang w:val="en-ZA"/>
        </w:rPr>
        <w:t>G(</w:t>
      </w:r>
      <w:proofErr w:type="spellStart"/>
      <w:proofErr w:type="gramEnd"/>
      <w:r w:rsidRPr="002F45B9">
        <w:rPr>
          <w:rFonts w:ascii="Times New Roman" w:hAnsi="Times New Roman"/>
          <w:sz w:val="24"/>
          <w:szCs w:val="24"/>
          <w:lang w:val="en-ZA"/>
        </w:rPr>
        <w:t>d,p</w:t>
      </w:r>
      <w:proofErr w:type="spellEnd"/>
      <w:r w:rsidRPr="002F45B9">
        <w:rPr>
          <w:rFonts w:ascii="Times New Roman" w:hAnsi="Times New Roman"/>
          <w:sz w:val="24"/>
          <w:szCs w:val="24"/>
          <w:lang w:val="en-ZA"/>
        </w:rPr>
        <w:t>) results</w:t>
      </w:r>
      <w:r w:rsidR="00673A25" w:rsidRPr="002F45B9">
        <w:rPr>
          <w:rFonts w:ascii="Times New Roman" w:eastAsia="Times New Roman" w:hAnsi="Times New Roman"/>
          <w:b/>
          <w:i/>
          <w:sz w:val="24"/>
          <w:szCs w:val="24"/>
          <w:lang w:val="en-ZA"/>
        </w:rPr>
        <w:t xml:space="preserve"> </w:t>
      </w:r>
      <w:r w:rsidR="00673A25" w:rsidRPr="002F45B9">
        <w:rPr>
          <w:rFonts w:ascii="Times New Roman" w:eastAsia="Times New Roman" w:hAnsi="Times New Roman"/>
          <w:i/>
          <w:sz w:val="24"/>
          <w:szCs w:val="24"/>
          <w:lang w:val="en-ZA"/>
        </w:rPr>
        <w:t>in vacuo</w:t>
      </w:r>
      <w:r w:rsidRPr="002F45B9">
        <w:rPr>
          <w:rFonts w:ascii="Times New Roman" w:hAnsi="Times New Roman"/>
          <w:sz w:val="24"/>
          <w:szCs w:val="24"/>
          <w:lang w:val="en-ZA"/>
        </w:rPr>
        <w:t xml:space="preserve">. </w:t>
      </w:r>
    </w:p>
    <w:p w:rsidR="00E74257" w:rsidRPr="002F45B9" w:rsidRDefault="00E74257" w:rsidP="00E74257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  <w:r w:rsidRPr="002F45B9">
        <w:rPr>
          <w:rFonts w:ascii="Times New Roman" w:hAnsi="Times New Roman"/>
          <w:sz w:val="24"/>
          <w:szCs w:val="24"/>
          <w:lang w:val="en-ZA"/>
        </w:rPr>
        <w:t>The corrected energies and corresponding corrections are from harmonic-approximation frequency calculations.</w:t>
      </w:r>
      <w:r w:rsidRPr="002F45B9">
        <w:rPr>
          <w:rFonts w:ascii="Times New Roman" w:hAnsi="Times New Roman"/>
          <w:sz w:val="24"/>
          <w:szCs w:val="24"/>
          <w:lang w:val="en-ZA" w:eastAsia="en-ZA"/>
        </w:rPr>
        <w:t xml:space="preserve"> For each molecule, the conformers are listed in order of increasing relative energies in the DFT results.</w:t>
      </w:r>
      <w:r w:rsidRPr="002F45B9">
        <w:rPr>
          <w:rFonts w:ascii="Times New Roman" w:hAnsi="Times New Roman"/>
          <w:sz w:val="24"/>
          <w:szCs w:val="24"/>
          <w:lang w:val="en-ZA"/>
        </w:rPr>
        <w:t xml:space="preserve"> </w:t>
      </w:r>
    </w:p>
    <w:p w:rsidR="00E74257" w:rsidRPr="002F45B9" w:rsidRDefault="00E74257" w:rsidP="00E74257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</w:p>
    <w:p w:rsidR="002F45B9" w:rsidRPr="002F45B9" w:rsidRDefault="002F45B9" w:rsidP="00E74257">
      <w:pPr>
        <w:widowControl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ZA"/>
        </w:rPr>
      </w:pPr>
    </w:p>
    <w:tbl>
      <w:tblPr>
        <w:tblStyle w:val="TableGrid1"/>
        <w:tblW w:w="9273" w:type="dxa"/>
        <w:jc w:val="center"/>
        <w:tblInd w:w="32" w:type="dxa"/>
        <w:tblLook w:val="04A0" w:firstRow="1" w:lastRow="0" w:firstColumn="1" w:lastColumn="0" w:noHBand="0" w:noVBand="1"/>
      </w:tblPr>
      <w:tblGrid>
        <w:gridCol w:w="2815"/>
        <w:gridCol w:w="1614"/>
        <w:gridCol w:w="1615"/>
        <w:gridCol w:w="1614"/>
        <w:gridCol w:w="1615"/>
      </w:tblGrid>
      <w:tr w:rsidR="00E74257" w:rsidRPr="002F45B9" w:rsidTr="0056509D">
        <w:trPr>
          <w:trHeight w:val="281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257" w:rsidRPr="002F45B9" w:rsidRDefault="00E74257">
            <w:pPr>
              <w:spacing w:before="80" w:after="80"/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t>Molecules and conformers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257" w:rsidRPr="002F45B9" w:rsidRDefault="00E74257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2F45B9">
              <w:rPr>
                <w:rFonts w:ascii="Times New Roman" w:hAnsi="Times New Roman"/>
                <w:sz w:val="24"/>
                <w:szCs w:val="24"/>
              </w:rPr>
              <w:t>E</w:t>
            </w:r>
            <w:r w:rsidRPr="002F45B9">
              <w:rPr>
                <w:rFonts w:ascii="Times New Roman" w:hAnsi="Times New Roman"/>
                <w:sz w:val="24"/>
                <w:szCs w:val="24"/>
                <w:vertAlign w:val="subscript"/>
              </w:rPr>
              <w:t>corrected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257" w:rsidRPr="002F45B9" w:rsidRDefault="00E74257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45B9">
              <w:rPr>
                <w:rFonts w:ascii="Times New Roman" w:hAnsi="Times New Roman"/>
                <w:sz w:val="24"/>
                <w:szCs w:val="24"/>
              </w:rPr>
              <w:t>ZPE</w:t>
            </w:r>
            <w:r w:rsidRPr="002F45B9">
              <w:rPr>
                <w:rFonts w:ascii="Times New Roman" w:hAnsi="Times New Roman"/>
                <w:sz w:val="24"/>
                <w:szCs w:val="24"/>
                <w:vertAlign w:val="subscript"/>
              </w:rPr>
              <w:t>corr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257" w:rsidRPr="002F45B9" w:rsidRDefault="00E74257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proofErr w:type="spellStart"/>
            <w:r w:rsidRPr="002F45B9">
              <w:rPr>
                <w:rFonts w:ascii="Times New Roman" w:hAnsi="Times New Roman"/>
                <w:sz w:val="24"/>
                <w:szCs w:val="24"/>
              </w:rPr>
              <w:t>G</w:t>
            </w:r>
            <w:r w:rsidRPr="002F45B9">
              <w:rPr>
                <w:rFonts w:ascii="Times New Roman" w:hAnsi="Times New Roman"/>
                <w:sz w:val="24"/>
                <w:szCs w:val="24"/>
                <w:vertAlign w:val="subscript"/>
              </w:rPr>
              <w:t>corrected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257" w:rsidRPr="002F45B9" w:rsidRDefault="00E74257">
            <w:pPr>
              <w:spacing w:before="80" w:after="8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45B9">
              <w:rPr>
                <w:rFonts w:ascii="Times New Roman" w:hAnsi="Times New Roman"/>
                <w:sz w:val="24"/>
                <w:szCs w:val="24"/>
              </w:rPr>
              <w:t>G</w:t>
            </w:r>
            <w:r w:rsidRPr="002F45B9">
              <w:rPr>
                <w:rFonts w:ascii="Times New Roman" w:hAnsi="Times New Roman"/>
                <w:sz w:val="24"/>
                <w:szCs w:val="24"/>
                <w:vertAlign w:val="subscript"/>
              </w:rPr>
              <w:t>corr</w:t>
            </w:r>
            <w:proofErr w:type="spellEnd"/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1-d-r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65.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57</w:t>
            </w:r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1-d-w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15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65.0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05</w:t>
            </w:r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1-d-u-r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.91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65.3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.75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45</w:t>
            </w:r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t>U1-d-u-w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50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t>365.1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6.1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sz w:val="24"/>
                <w:szCs w:val="24"/>
              </w:rPr>
              <w:t>323.08</w:t>
            </w:r>
          </w:p>
        </w:tc>
      </w:tr>
      <w:tr w:rsidR="002C5D15" w:rsidRPr="002F45B9" w:rsidTr="00BE01FF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1-r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3.74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64.2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3.21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D15" w:rsidRPr="002F45B9" w:rsidRDefault="002C5D15" w:rsidP="00BE01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19.0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2-d-v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7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1.11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2-s-v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6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1.1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2-s-v-u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4.14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7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4.23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1.2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2-d-x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7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1.2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2-x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5.60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19.6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3.99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78.4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s-x-w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6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0.4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s-v-w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6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0.1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s-x-w-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1.1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1.4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s-x-r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.97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20.4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22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0.28</w:t>
            </w:r>
          </w:p>
        </w:tc>
      </w:tr>
      <w:tr w:rsidR="002C5D15" w:rsidRPr="002F45B9" w:rsidTr="0056509D">
        <w:trPr>
          <w:trHeight w:val="71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z-x-w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8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19.8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5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79.13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3-v-w-a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9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19.8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59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79.04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x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6.2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9.65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d-w-x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95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6.0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9.3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v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1.82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5.7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1.60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8.99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d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sym w:font="Symbol" w:char="F065"/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r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x-k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38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5.6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1.99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8.72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d-w-v-k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8.19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5.0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7.46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7.74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4-w-v-k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40.39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4.1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8.69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95.93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5-d-r-x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7.9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12.11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5-d-w-x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65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7.7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54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11.78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5-d-r-v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36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7.4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1.92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11.1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5-d-r-x-k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98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7.4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35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10.9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5-r-x-j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2.55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6.9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1.12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9.7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5-d-w-v-k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0.77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46.7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9.89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10.04</w:t>
            </w:r>
          </w:p>
        </w:tc>
      </w:tr>
      <w:tr w:rsidR="002C5D15" w:rsidRPr="002F45B9" w:rsidTr="006E3602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8.8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3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g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1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49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c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0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09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s-w-f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33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0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5.23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e-u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.16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0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.34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7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f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98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8.8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3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w-h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32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2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.30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72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y-f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4.9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8.7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4.78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11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d-m-f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5.85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9.0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5.9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4.73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6-w-f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4.40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38.0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13.94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03.17</w:t>
            </w:r>
          </w:p>
        </w:tc>
      </w:tr>
      <w:tr w:rsidR="002C5D15" w:rsidRPr="002F45B9" w:rsidTr="006E3602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7-d-r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338.4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296.2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8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8.2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2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6.0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2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8.3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4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6.1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β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6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8.3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6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6.08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9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7.7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74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5.1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-u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1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8.3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4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6.04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λ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q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8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8.09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84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5.71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λ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0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7.9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7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5.3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7-d-w-</w:t>
            </w:r>
            <w:r w:rsidRPr="002F45B9">
              <w:rPr>
                <w:rFonts w:ascii="Times New Roman" w:hAnsi="Times New Roman"/>
              </w:rPr>
              <w:t>γ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76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7.6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5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5.12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7-w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ᴧ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</w:rPr>
              <w:t>χ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2F45B9">
              <w:rPr>
                <w:rFonts w:ascii="Times New Roman" w:hAnsi="Times New Roman"/>
              </w:rPr>
              <w:t>α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p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63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37.7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57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4.51</w:t>
            </w:r>
          </w:p>
        </w:tc>
      </w:tr>
      <w:tr w:rsidR="002C5D15" w:rsidRPr="002F45B9" w:rsidTr="006E3602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45B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2F45B9">
              <w:rPr>
                <w:rFonts w:ascii="Times New Roman" w:hAnsi="Times New Roman"/>
              </w:rPr>
              <w:t>κ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</w:rPr>
              <w:t>ω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7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68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2F45B9">
              <w:rPr>
                <w:rFonts w:ascii="Times New Roman" w:hAnsi="Times New Roman"/>
              </w:rPr>
              <w:t>κ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7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66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Pr="002F45B9">
              <w:rPr>
                <w:rFonts w:ascii="Times New Roman" w:hAnsi="Times New Roman"/>
              </w:rPr>
              <w:t>μ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4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5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7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6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d-y-</w:t>
            </w:r>
            <w:r w:rsidRPr="002F45B9">
              <w:rPr>
                <w:rFonts w:ascii="Times New Roman" w:hAnsi="Times New Roman"/>
              </w:rPr>
              <w:t>κ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</w:rPr>
              <w:t>ω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7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6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8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49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Pr="002F45B9">
              <w:rPr>
                <w:rFonts w:ascii="Times New Roman" w:hAnsi="Times New Roman"/>
              </w:rPr>
              <w:t>ξ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6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63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9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60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Pr="002F45B9">
              <w:rPr>
                <w:rFonts w:ascii="Times New Roman" w:hAnsi="Times New Roman"/>
              </w:rPr>
              <w:t>ς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6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52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57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2F45B9" w:rsidRPr="002F45B9">
              <w:rPr>
                <w:rFonts w:ascii="Times New Roman" w:hAnsi="Times New Roman"/>
              </w:rPr>
              <w:t>δ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</w:rPr>
              <w:t>ω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36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1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5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2.68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U8-ƞ-d-u-y-</w:t>
            </w:r>
            <w:r w:rsidR="002F45B9" w:rsidRPr="002F45B9">
              <w:rPr>
                <w:rFonts w:ascii="Times New Roman" w:hAnsi="Times New Roman"/>
              </w:rPr>
              <w:t>δ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s-ES_tradnl"/>
              </w:rPr>
              <w:t>-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1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15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2.68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r-</w:t>
            </w:r>
            <w:r w:rsidR="002F45B9" w:rsidRPr="002F45B9">
              <w:rPr>
                <w:rFonts w:ascii="Times New Roman" w:hAnsi="Times New Roman"/>
              </w:rPr>
              <w:t>δ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8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2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2.83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d-u-w-</w:t>
            </w:r>
            <w:r w:rsidR="002F45B9" w:rsidRPr="002F45B9">
              <w:rPr>
                <w:rFonts w:ascii="Times New Roman" w:hAnsi="Times New Roman"/>
              </w:rPr>
              <w:t>δ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7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2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81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2.79</w:t>
            </w:r>
          </w:p>
        </w:tc>
      </w:tr>
      <w:tr w:rsidR="002C5D15" w:rsidRPr="002F45B9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ƞ-s-u-w-</w:t>
            </w:r>
            <w:r w:rsidRPr="002F45B9">
              <w:rPr>
                <w:rFonts w:ascii="Times New Roman" w:hAnsi="Times New Roman"/>
              </w:rPr>
              <w:t>τ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64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9.18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53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.01</w:t>
            </w:r>
          </w:p>
        </w:tc>
      </w:tr>
      <w:tr w:rsidR="002C5D15" w:rsidTr="0056509D">
        <w:trPr>
          <w:trHeight w:val="169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 w:rsidP="00232D33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8-y-</w:t>
            </w:r>
            <w:r w:rsidRPr="002F45B9">
              <w:rPr>
                <w:rFonts w:ascii="Times New Roman" w:hAnsi="Times New Roman"/>
              </w:rPr>
              <w:t>κ</w:t>
            </w: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  <w:r w:rsidRPr="002F45B9">
              <w:rPr>
                <w:rFonts w:ascii="Times New Roman" w:hAnsi="Times New Roman"/>
              </w:rPr>
              <w:t>ω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.07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8.86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Pr="002F45B9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65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5D15" w:rsidRDefault="002C5D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F45B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.38</w:t>
            </w:r>
            <w:bookmarkStart w:id="2" w:name="_GoBack"/>
            <w:bookmarkEnd w:id="2"/>
          </w:p>
        </w:tc>
      </w:tr>
    </w:tbl>
    <w:p w:rsidR="00E74257" w:rsidRDefault="00E74257" w:rsidP="00C52DE6">
      <w:pPr>
        <w:spacing w:after="160" w:line="256" w:lineRule="auto"/>
        <w:rPr>
          <w:rFonts w:ascii="Times New Roman" w:hAnsi="Times New Roman"/>
          <w:sz w:val="24"/>
          <w:szCs w:val="24"/>
          <w:lang w:val="en-ZA"/>
        </w:rPr>
      </w:pPr>
    </w:p>
    <w:sectPr w:rsidR="00E74257" w:rsidSect="00565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3F"/>
    <w:rsid w:val="00160533"/>
    <w:rsid w:val="002C5D15"/>
    <w:rsid w:val="002F45B9"/>
    <w:rsid w:val="00422737"/>
    <w:rsid w:val="00426B3F"/>
    <w:rsid w:val="004A7B7D"/>
    <w:rsid w:val="004B3851"/>
    <w:rsid w:val="0056509D"/>
    <w:rsid w:val="005673B5"/>
    <w:rsid w:val="00673A25"/>
    <w:rsid w:val="006E1499"/>
    <w:rsid w:val="006E3602"/>
    <w:rsid w:val="007E65C7"/>
    <w:rsid w:val="008764BB"/>
    <w:rsid w:val="00924788"/>
    <w:rsid w:val="00A04BA4"/>
    <w:rsid w:val="00A12E18"/>
    <w:rsid w:val="00BB5CED"/>
    <w:rsid w:val="00BE01FF"/>
    <w:rsid w:val="00C24BE6"/>
    <w:rsid w:val="00C52DE6"/>
    <w:rsid w:val="00CE24FE"/>
    <w:rsid w:val="00D839BA"/>
    <w:rsid w:val="00E02424"/>
    <w:rsid w:val="00E74257"/>
    <w:rsid w:val="00EC00B0"/>
    <w:rsid w:val="00F44930"/>
    <w:rsid w:val="00F6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7425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25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74257"/>
    <w:pPr>
      <w:spacing w:after="0" w:line="240" w:lineRule="auto"/>
    </w:pPr>
    <w:rPr>
      <w:rFonts w:ascii="Calibri" w:eastAsia="Calibri" w:hAnsi="Calibri" w:cs="Times New Roman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NI</dc:creator>
  <cp:lastModifiedBy>27837</cp:lastModifiedBy>
  <cp:revision>25</cp:revision>
  <dcterms:created xsi:type="dcterms:W3CDTF">2024-07-08T01:42:00Z</dcterms:created>
  <dcterms:modified xsi:type="dcterms:W3CDTF">2024-08-14T21:09:00Z</dcterms:modified>
</cp:coreProperties>
</file>